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70E61" w14:textId="4CC01669" w:rsidR="00705506" w:rsidRDefault="00705506" w:rsidP="00705506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>Supplementary table 1. Procedure details</w:t>
      </w:r>
    </w:p>
    <w:p w14:paraId="279C49C4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2B56B8A4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5AA9AD5A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663CCBD9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5877245F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3346F43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206F5302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76C3CAC7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53D5DEFD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6337B010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tbl>
      <w:tblPr>
        <w:tblW w:w="900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369"/>
        <w:gridCol w:w="1276"/>
        <w:gridCol w:w="1359"/>
      </w:tblGrid>
      <w:tr w:rsidR="00705506" w:rsidRPr="00EA1CBF" w14:paraId="25938748" w14:textId="77777777" w:rsidTr="00A14EEF">
        <w:trPr>
          <w:trHeight w:val="425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 w:themeFill="accent1"/>
            <w:hideMark/>
          </w:tcPr>
          <w:p w14:paraId="5EE875F6" w14:textId="42511E02" w:rsidR="00705506" w:rsidRPr="00A77C60" w:rsidRDefault="00705506" w:rsidP="00A77C60">
            <w:pPr>
              <w:jc w:val="center"/>
              <w:rPr>
                <w:rFonts w:ascii="Times" w:hAnsi="Times"/>
                <w:b/>
                <w:bCs/>
                <w:lang w:val="pt-PT"/>
              </w:rPr>
            </w:pPr>
            <w:proofErr w:type="spellStart"/>
            <w:r w:rsidRPr="00A77C60">
              <w:rPr>
                <w:rFonts w:ascii="Times" w:hAnsi="Times"/>
                <w:b/>
                <w:bCs/>
                <w:sz w:val="28"/>
                <w:szCs w:val="28"/>
                <w:lang w:val="pt-PT"/>
              </w:rPr>
              <w:t>Procedure</w:t>
            </w:r>
            <w:proofErr w:type="spellEnd"/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24B8A" w14:textId="36E2E530" w:rsidR="00705506" w:rsidRPr="00A77C60" w:rsidRDefault="00705506" w:rsidP="00007C5D">
            <w:pPr>
              <w:rPr>
                <w:rFonts w:ascii="Times" w:hAnsi="Times"/>
              </w:rPr>
            </w:pPr>
            <w:r w:rsidRPr="00A77C60">
              <w:rPr>
                <w:rFonts w:ascii="Times" w:hAnsi="Times"/>
                <w:lang w:val="en-US"/>
              </w:rPr>
              <w:t>n</w:t>
            </w:r>
          </w:p>
        </w:tc>
        <w:tc>
          <w:tcPr>
            <w:tcW w:w="1359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18B98F" w14:textId="60E4E537" w:rsidR="00705506" w:rsidRPr="00A77C60" w:rsidRDefault="00705506" w:rsidP="00007C5D">
            <w:pPr>
              <w:rPr>
                <w:rFonts w:ascii="Times" w:hAnsi="Times"/>
              </w:rPr>
            </w:pPr>
            <w:r w:rsidRPr="00A77C60">
              <w:rPr>
                <w:rFonts w:ascii="Times" w:hAnsi="Times"/>
              </w:rPr>
              <w:t>%</w:t>
            </w:r>
          </w:p>
        </w:tc>
      </w:tr>
      <w:tr w:rsidR="00705506" w:rsidRPr="00EA1CBF" w14:paraId="33283D46" w14:textId="77777777" w:rsidTr="00584B8E">
        <w:trPr>
          <w:trHeight w:val="316"/>
        </w:trPr>
        <w:tc>
          <w:tcPr>
            <w:tcW w:w="636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B990F3" w14:textId="54C534A5" w:rsidR="00705506" w:rsidRPr="00A77C60" w:rsidRDefault="00A77C60" w:rsidP="00007C5D">
            <w:pPr>
              <w:rPr>
                <w:rFonts w:ascii="Times" w:hAnsi="Times"/>
                <w:lang w:val="pt-PT"/>
              </w:rPr>
            </w:pPr>
            <w:r w:rsidRPr="00A77C60">
              <w:rPr>
                <w:rFonts w:ascii="Times" w:hAnsi="Times"/>
                <w:lang w:val="pt-PT"/>
              </w:rPr>
              <w:t xml:space="preserve">Femoral </w:t>
            </w:r>
            <w:proofErr w:type="spellStart"/>
            <w:r w:rsidRPr="00A77C60">
              <w:rPr>
                <w:rFonts w:ascii="Times" w:hAnsi="Times"/>
                <w:lang w:val="pt-PT"/>
              </w:rPr>
              <w:t>Endarterectomy</w:t>
            </w:r>
            <w:proofErr w:type="spellEnd"/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FA922C" w14:textId="6F7AE5E1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36</w:t>
            </w:r>
          </w:p>
        </w:tc>
        <w:tc>
          <w:tcPr>
            <w:tcW w:w="1359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657EE" w14:textId="7B709DCF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0.72</w:t>
            </w:r>
          </w:p>
        </w:tc>
      </w:tr>
      <w:tr w:rsidR="00A77C60" w:rsidRPr="00EA1CBF" w14:paraId="1E8501B5" w14:textId="77777777" w:rsidTr="00A14EEF">
        <w:trPr>
          <w:trHeight w:val="231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33536A" w14:textId="6A3DFD3B" w:rsidR="00A77C60" w:rsidRPr="00A77C60" w:rsidRDefault="00A77C60" w:rsidP="00007C5D">
            <w:pPr>
              <w:rPr>
                <w:rFonts w:ascii="Times" w:hAnsi="Times"/>
                <w:lang w:val="en-US"/>
              </w:rPr>
            </w:pPr>
            <w:proofErr w:type="spellStart"/>
            <w:r w:rsidRPr="00A77C60">
              <w:rPr>
                <w:rFonts w:ascii="Times" w:hAnsi="Times"/>
                <w:lang w:val="en-US"/>
              </w:rPr>
              <w:t>Profundoplasty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13C06F" w14:textId="2A62FAFF" w:rsidR="00A77C60" w:rsidRPr="00A77C60" w:rsidRDefault="00A14EEF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CA1B46" w14:textId="09A49D4C" w:rsidR="00A77C60" w:rsidRPr="00A77C60" w:rsidRDefault="00A14EEF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0.06</w:t>
            </w:r>
          </w:p>
        </w:tc>
      </w:tr>
      <w:tr w:rsidR="00705506" w:rsidRPr="00EA1CBF" w14:paraId="2F6AAB5D" w14:textId="77777777" w:rsidTr="00A14EEF">
        <w:trPr>
          <w:trHeight w:val="231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36AFE" w14:textId="382C9115" w:rsidR="00705506" w:rsidRPr="00A77C60" w:rsidRDefault="00A77C60" w:rsidP="00007C5D">
            <w:pPr>
              <w:rPr>
                <w:rFonts w:ascii="Times" w:hAnsi="Times"/>
                <w:lang w:val="en-US"/>
              </w:rPr>
            </w:pPr>
            <w:r w:rsidRPr="00A77C60">
              <w:rPr>
                <w:rFonts w:ascii="Times" w:hAnsi="Times"/>
                <w:lang w:val="en-US"/>
              </w:rPr>
              <w:t>Femoropopliteal bypass with single segment saphenous ve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EC4D77" w14:textId="2A7281FA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73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4BB1A" w14:textId="59E3F4E7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14.75</w:t>
            </w:r>
          </w:p>
        </w:tc>
      </w:tr>
      <w:tr w:rsidR="00705506" w:rsidRPr="00EA1CBF" w14:paraId="05AB27FC" w14:textId="77777777" w:rsidTr="00A14EEF">
        <w:trPr>
          <w:trHeight w:val="247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3CDD3D" w14:textId="4D409270" w:rsidR="00705506" w:rsidRPr="00A77C60" w:rsidRDefault="00A77C60" w:rsidP="00007C5D">
            <w:pPr>
              <w:rPr>
                <w:rFonts w:ascii="Times" w:hAnsi="Times"/>
                <w:lang w:val="en-US"/>
              </w:rPr>
            </w:pPr>
            <w:r w:rsidRPr="00A77C60">
              <w:rPr>
                <w:rFonts w:ascii="Times" w:hAnsi="Times"/>
                <w:lang w:val="en-US"/>
              </w:rPr>
              <w:t>Femoropopliteal bypass with prosthetic/splice</w:t>
            </w:r>
            <w:r w:rsidR="009B3FBC">
              <w:rPr>
                <w:rFonts w:ascii="Times" w:hAnsi="Times"/>
                <w:lang w:val="en-US"/>
              </w:rPr>
              <w:t>d</w:t>
            </w:r>
            <w:r w:rsidRPr="00A77C60">
              <w:rPr>
                <w:rFonts w:ascii="Times" w:hAnsi="Times"/>
                <w:lang w:val="en-US"/>
              </w:rPr>
              <w:t xml:space="preserve"> vein/composi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002773" w14:textId="671B2AA5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71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F6731F" w14:textId="20AB2699" w:rsidR="00705506" w:rsidRPr="00A14EEF" w:rsidRDefault="00A14EEF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14.21</w:t>
            </w:r>
          </w:p>
        </w:tc>
      </w:tr>
      <w:tr w:rsidR="00705506" w:rsidRPr="00EA1CBF" w14:paraId="020ACD98" w14:textId="77777777" w:rsidTr="00A14EEF">
        <w:trPr>
          <w:trHeight w:val="33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29991C" w14:textId="4D96DF2E" w:rsidR="00705506" w:rsidRPr="00A77C60" w:rsidRDefault="00A77C60" w:rsidP="00007C5D">
            <w:pPr>
              <w:rPr>
                <w:rFonts w:ascii="Times" w:hAnsi="Times"/>
                <w:lang w:val="en-US"/>
              </w:rPr>
            </w:pPr>
            <w:proofErr w:type="spellStart"/>
            <w:r w:rsidRPr="00A77C60">
              <w:rPr>
                <w:rFonts w:ascii="Times" w:hAnsi="Times"/>
                <w:lang w:val="en-US"/>
              </w:rPr>
              <w:t>Femorodistal</w:t>
            </w:r>
            <w:proofErr w:type="spellEnd"/>
            <w:r w:rsidRPr="00A77C60">
              <w:rPr>
                <w:rFonts w:ascii="Times" w:hAnsi="Times"/>
                <w:lang w:val="en-US"/>
              </w:rPr>
              <w:t xml:space="preserve"> bypass with single segment saphenous ve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E3813D" w14:textId="3EBE52C9" w:rsidR="00705506" w:rsidRPr="00A14EEF" w:rsidRDefault="008C5B3A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648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E1F899" w14:textId="509915E3" w:rsidR="00705506" w:rsidRPr="00A14EEF" w:rsidRDefault="008C5B3A" w:rsidP="00007C5D">
            <w:pPr>
              <w:rPr>
                <w:rFonts w:ascii="Times" w:hAnsi="Times"/>
                <w:lang w:val="pt-PT"/>
              </w:rPr>
            </w:pPr>
            <w:r>
              <w:rPr>
                <w:rFonts w:ascii="Times" w:hAnsi="Times"/>
                <w:lang w:val="pt-PT"/>
              </w:rPr>
              <w:t>12.94</w:t>
            </w:r>
          </w:p>
        </w:tc>
      </w:tr>
      <w:tr w:rsidR="00A77C60" w:rsidRPr="00EA1CBF" w14:paraId="67A991DC" w14:textId="77777777" w:rsidTr="00A14EEF">
        <w:trPr>
          <w:trHeight w:val="62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873A2E" w14:textId="777950AD" w:rsidR="00A77C60" w:rsidRPr="00A77C60" w:rsidRDefault="00A77C60" w:rsidP="00007C5D">
            <w:pPr>
              <w:rPr>
                <w:rFonts w:ascii="Times" w:hAnsi="Times"/>
                <w:lang w:val="en-US"/>
              </w:rPr>
            </w:pPr>
            <w:proofErr w:type="spellStart"/>
            <w:r w:rsidRPr="00A77C60">
              <w:rPr>
                <w:rFonts w:ascii="Times" w:hAnsi="Times"/>
                <w:lang w:val="en-US"/>
              </w:rPr>
              <w:t>Femorodistal</w:t>
            </w:r>
            <w:proofErr w:type="spellEnd"/>
            <w:r w:rsidRPr="00A77C60">
              <w:rPr>
                <w:rFonts w:ascii="Times" w:hAnsi="Times"/>
                <w:lang w:val="en-US"/>
              </w:rPr>
              <w:t xml:space="preserve"> bypass with prosthetic/splice</w:t>
            </w:r>
            <w:r w:rsidR="009B3FBC">
              <w:rPr>
                <w:rFonts w:ascii="Times" w:hAnsi="Times"/>
                <w:lang w:val="en-US"/>
              </w:rPr>
              <w:t>d</w:t>
            </w:r>
            <w:r w:rsidRPr="00A77C60">
              <w:rPr>
                <w:rFonts w:ascii="Times" w:hAnsi="Times"/>
                <w:lang w:val="en-US"/>
              </w:rPr>
              <w:t xml:space="preserve"> vein/composi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CFEF32" w14:textId="4984EBAC" w:rsidR="00A77C60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412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182E01" w14:textId="45F1ACA1" w:rsidR="00A77C60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.23</w:t>
            </w:r>
          </w:p>
        </w:tc>
      </w:tr>
      <w:tr w:rsidR="008C5B3A" w:rsidRPr="00EA1CBF" w14:paraId="77C87472" w14:textId="77777777" w:rsidTr="00A14EEF">
        <w:trPr>
          <w:trHeight w:val="62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4AD1BB" w14:textId="730B6691" w:rsidR="008C5B3A" w:rsidRPr="00A77C60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Popliteal distal </w:t>
            </w:r>
            <w:r w:rsidRPr="00A77C60">
              <w:rPr>
                <w:rFonts w:ascii="Times" w:hAnsi="Times"/>
                <w:lang w:val="en-US"/>
              </w:rPr>
              <w:t>bypass with single segment saphenous vein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5CB565" w14:textId="7B27C92D" w:rsidR="008C5B3A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29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7C1F4" w14:textId="3C1C5B1E" w:rsidR="008C5B3A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5.89</w:t>
            </w:r>
          </w:p>
        </w:tc>
      </w:tr>
      <w:tr w:rsidR="008C5B3A" w:rsidRPr="00EA1CBF" w14:paraId="293A81EE" w14:textId="77777777" w:rsidTr="00A14EEF">
        <w:trPr>
          <w:trHeight w:val="62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D7B765" w14:textId="0418FA22" w:rsidR="008C5B3A" w:rsidRPr="00A77C60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 xml:space="preserve">Popliteal distal </w:t>
            </w:r>
            <w:r w:rsidRPr="00A77C60">
              <w:rPr>
                <w:rFonts w:ascii="Times" w:hAnsi="Times"/>
                <w:lang w:val="en-US"/>
              </w:rPr>
              <w:t>bypass with</w:t>
            </w:r>
            <w:r>
              <w:rPr>
                <w:rFonts w:ascii="Times" w:hAnsi="Times"/>
                <w:lang w:val="en-US"/>
              </w:rPr>
              <w:t xml:space="preserve"> </w:t>
            </w:r>
            <w:r w:rsidRPr="00A77C60">
              <w:rPr>
                <w:rFonts w:ascii="Times" w:hAnsi="Times"/>
                <w:lang w:val="en-US"/>
              </w:rPr>
              <w:t>prosthetic/splice</w:t>
            </w:r>
            <w:r w:rsidR="009B3FBC">
              <w:rPr>
                <w:rFonts w:ascii="Times" w:hAnsi="Times"/>
                <w:lang w:val="en-US"/>
              </w:rPr>
              <w:t>d</w:t>
            </w:r>
            <w:r w:rsidRPr="00A77C60">
              <w:rPr>
                <w:rFonts w:ascii="Times" w:hAnsi="Times"/>
                <w:lang w:val="en-US"/>
              </w:rPr>
              <w:t xml:space="preserve"> vein/composit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A3621B" w14:textId="07049159" w:rsidR="008C5B3A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85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F75311" w14:textId="45B20E95" w:rsidR="008C5B3A" w:rsidRPr="00A14EEF" w:rsidRDefault="008C5B3A" w:rsidP="00007C5D">
            <w:pPr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1.70</w:t>
            </w:r>
          </w:p>
        </w:tc>
      </w:tr>
      <w:tr w:rsidR="00A77C60" w:rsidRPr="00EA1CBF" w14:paraId="48836858" w14:textId="77777777" w:rsidTr="00A14EEF">
        <w:trPr>
          <w:trHeight w:val="62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7DE2AF" w14:textId="679AE6B4" w:rsidR="00A77C60" w:rsidRPr="00A77C60" w:rsidRDefault="00A77C60" w:rsidP="00A77C60">
            <w:pPr>
              <w:rPr>
                <w:rFonts w:ascii="Times" w:hAnsi="Times"/>
                <w:lang w:val="en-US"/>
              </w:rPr>
            </w:pPr>
            <w:r w:rsidRPr="00A77C60">
              <w:rPr>
                <w:rFonts w:ascii="Times" w:hAnsi="Times"/>
                <w:lang w:val="en-US"/>
              </w:rPr>
              <w:t>Femoropopliteal angioplasty/stenting/atherectom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6E42B2" w14:textId="7B02E25B" w:rsidR="00A77C60" w:rsidRPr="00A14EEF" w:rsidRDefault="00A14EEF" w:rsidP="00A77C60">
            <w:pPr>
              <w:rPr>
                <w:rFonts w:ascii="Times" w:hAnsi="Times"/>
                <w:lang w:val="pt-PT"/>
              </w:rPr>
            </w:pPr>
            <w:r w:rsidRPr="00A14EEF">
              <w:rPr>
                <w:rFonts w:ascii="Times" w:hAnsi="Times"/>
                <w:lang w:val="pt-PT"/>
              </w:rPr>
              <w:t>1479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17F75" w14:textId="00C1EDEA" w:rsidR="00A77C60" w:rsidRPr="00A14EEF" w:rsidRDefault="00A14EEF" w:rsidP="00A77C60">
            <w:pPr>
              <w:rPr>
                <w:rFonts w:ascii="Times" w:hAnsi="Times"/>
                <w:lang w:val="pt-PT"/>
              </w:rPr>
            </w:pPr>
            <w:r w:rsidRPr="00A14EEF">
              <w:rPr>
                <w:rFonts w:ascii="Times" w:hAnsi="Times"/>
                <w:lang w:val="pt-PT"/>
              </w:rPr>
              <w:t>29.53</w:t>
            </w:r>
          </w:p>
        </w:tc>
      </w:tr>
      <w:tr w:rsidR="00A77C60" w:rsidRPr="00EA1CBF" w14:paraId="2456E96D" w14:textId="77777777" w:rsidTr="00A14EEF">
        <w:trPr>
          <w:trHeight w:val="62"/>
        </w:trPr>
        <w:tc>
          <w:tcPr>
            <w:tcW w:w="6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56FAC1" w14:textId="3C916520" w:rsidR="00A77C60" w:rsidRPr="00A77C60" w:rsidRDefault="00A77C60" w:rsidP="00A77C60">
            <w:pPr>
              <w:rPr>
                <w:rFonts w:ascii="Times" w:hAnsi="Times"/>
                <w:lang w:val="en-US"/>
              </w:rPr>
            </w:pPr>
            <w:r w:rsidRPr="00A77C60">
              <w:rPr>
                <w:rFonts w:ascii="Times" w:hAnsi="Times"/>
                <w:lang w:val="en-US"/>
              </w:rPr>
              <w:t>Tibial angioplasty/stenting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DE7F4C" w14:textId="5CD9F37B" w:rsidR="00A77C60" w:rsidRPr="00A14EEF" w:rsidRDefault="00A14EEF" w:rsidP="00A77C60">
            <w:pPr>
              <w:rPr>
                <w:rFonts w:ascii="Times" w:hAnsi="Times"/>
                <w:lang w:val="en-US"/>
              </w:rPr>
            </w:pPr>
            <w:r w:rsidRPr="00A14EEF">
              <w:rPr>
                <w:rFonts w:ascii="Times" w:hAnsi="Times"/>
                <w:lang w:val="en-US"/>
              </w:rPr>
              <w:t>600</w:t>
            </w:r>
          </w:p>
        </w:tc>
        <w:tc>
          <w:tcPr>
            <w:tcW w:w="13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C687DC" w14:textId="1E3088C5" w:rsidR="00A77C60" w:rsidRPr="00A14EEF" w:rsidRDefault="00A14EEF" w:rsidP="00A77C60">
            <w:pPr>
              <w:rPr>
                <w:rFonts w:ascii="Times" w:hAnsi="Times"/>
                <w:lang w:val="en-US"/>
              </w:rPr>
            </w:pPr>
            <w:r w:rsidRPr="00A14EEF">
              <w:rPr>
                <w:rFonts w:ascii="Times" w:hAnsi="Times"/>
                <w:lang w:val="en-US"/>
              </w:rPr>
              <w:t>11.98</w:t>
            </w:r>
          </w:p>
        </w:tc>
      </w:tr>
    </w:tbl>
    <w:p w14:paraId="0784C1E7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6AE280A9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C53CAC8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5352EE7E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625D0FEC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6AF1BA6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7C2489BD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6115582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7F27808E" w14:textId="22FDF5E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03CF71DE" w14:textId="4850080C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41518941" w14:textId="700B54BB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7DBE8D21" w14:textId="12392D4B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368B44ED" w14:textId="17E01829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0B0B8B21" w14:textId="54E5273C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761F161D" w14:textId="77777777" w:rsidR="00A14EEF" w:rsidRDefault="00A14EEF" w:rsidP="003314F1">
      <w:pPr>
        <w:rPr>
          <w:rFonts w:ascii="Times" w:hAnsi="Times"/>
          <w:b/>
          <w:bCs/>
          <w:lang w:val="en-US"/>
        </w:rPr>
      </w:pPr>
    </w:p>
    <w:p w14:paraId="0E86ACB8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1D5BA401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00315E2E" w14:textId="00F6B30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133EBC62" w14:textId="68CDBD39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37E12D04" w14:textId="5488CF3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1F8245E0" w14:textId="63BF747F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2E508F9" w14:textId="67961451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403A69A2" w14:textId="77777777" w:rsidR="00705506" w:rsidRDefault="00705506" w:rsidP="003314F1">
      <w:pPr>
        <w:rPr>
          <w:rFonts w:ascii="Times" w:hAnsi="Times"/>
          <w:b/>
          <w:bCs/>
          <w:lang w:val="en-US"/>
        </w:rPr>
      </w:pPr>
    </w:p>
    <w:p w14:paraId="533CFEB7" w14:textId="1E740D7A" w:rsidR="003314F1" w:rsidRDefault="003314F1" w:rsidP="003314F1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t xml:space="preserve">Supplementary table </w:t>
      </w:r>
      <w:r w:rsidR="00705506">
        <w:rPr>
          <w:rFonts w:ascii="Times" w:hAnsi="Times"/>
          <w:b/>
          <w:bCs/>
          <w:lang w:val="en-US"/>
        </w:rPr>
        <w:t>2</w:t>
      </w:r>
      <w:r>
        <w:rPr>
          <w:rFonts w:ascii="Times" w:hAnsi="Times"/>
          <w:b/>
          <w:bCs/>
          <w:lang w:val="en-US"/>
        </w:rPr>
        <w:t>. Logistic Regression according to subgroups of chronic kidney disease</w:t>
      </w:r>
    </w:p>
    <w:p w14:paraId="0A2C944B" w14:textId="4AB1D417" w:rsidR="00084037" w:rsidRPr="003314F1" w:rsidRDefault="00084037">
      <w:pPr>
        <w:rPr>
          <w:lang w:val="en-US"/>
        </w:rPr>
      </w:pPr>
    </w:p>
    <w:p w14:paraId="23225897" w14:textId="77AD5159" w:rsidR="003314F1" w:rsidRDefault="003314F1"/>
    <w:p w14:paraId="4F16C1E3" w14:textId="66049AB4" w:rsidR="003314F1" w:rsidRDefault="003314F1"/>
    <w:p w14:paraId="59AFDEA1" w14:textId="4AFCAE43" w:rsidR="003314F1" w:rsidRDefault="003314F1"/>
    <w:p w14:paraId="5AB63022" w14:textId="1A61627E" w:rsidR="003314F1" w:rsidRDefault="003314F1"/>
    <w:tbl>
      <w:tblPr>
        <w:tblpPr w:leftFromText="180" w:rightFromText="180" w:vertAnchor="page" w:horzAnchor="margin" w:tblpY="3361"/>
        <w:tblW w:w="98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92"/>
        <w:gridCol w:w="1054"/>
        <w:gridCol w:w="810"/>
        <w:gridCol w:w="828"/>
        <w:gridCol w:w="757"/>
        <w:gridCol w:w="1051"/>
        <w:gridCol w:w="828"/>
        <w:gridCol w:w="708"/>
        <w:gridCol w:w="855"/>
        <w:gridCol w:w="828"/>
      </w:tblGrid>
      <w:tr w:rsidR="00705506" w:rsidRPr="003314F1" w14:paraId="05592BD8" w14:textId="77777777" w:rsidTr="00705506">
        <w:trPr>
          <w:trHeight w:val="719"/>
        </w:trPr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E3B92B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b/>
                <w:bCs/>
                <w:sz w:val="21"/>
                <w:szCs w:val="21"/>
                <w:lang w:val="en-US"/>
              </w:rPr>
              <w:t>Procedure details</w:t>
            </w:r>
          </w:p>
        </w:tc>
        <w:tc>
          <w:tcPr>
            <w:tcW w:w="2692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38EDA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b/>
                <w:bCs/>
                <w:sz w:val="21"/>
                <w:szCs w:val="21"/>
                <w:lang w:val="en-US"/>
              </w:rPr>
              <w:t>All (Endo versus OR)</w:t>
            </w:r>
          </w:p>
        </w:tc>
        <w:tc>
          <w:tcPr>
            <w:tcW w:w="2636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BE7B5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b/>
                <w:bCs/>
                <w:sz w:val="21"/>
                <w:szCs w:val="21"/>
                <w:lang w:val="en-US"/>
              </w:rPr>
              <w:t>Above-the-knee (Endo versus OR)</w:t>
            </w:r>
          </w:p>
        </w:tc>
        <w:tc>
          <w:tcPr>
            <w:tcW w:w="2391" w:type="dxa"/>
            <w:gridSpan w:val="3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4F289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b/>
                <w:bCs/>
                <w:sz w:val="21"/>
                <w:szCs w:val="21"/>
                <w:lang w:val="en-US"/>
              </w:rPr>
              <w:t>Below-the-knee (Endo versus OR)</w:t>
            </w:r>
          </w:p>
        </w:tc>
      </w:tr>
      <w:tr w:rsidR="00705506" w:rsidRPr="003314F1" w14:paraId="46B20DF3" w14:textId="77777777" w:rsidTr="00705506">
        <w:trPr>
          <w:trHeight w:val="823"/>
        </w:trPr>
        <w:tc>
          <w:tcPr>
            <w:tcW w:w="2092" w:type="dxa"/>
            <w:vMerge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48F3A82D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7B4B8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>
              <w:rPr>
                <w:rFonts w:ascii="Times" w:hAnsi="Times"/>
                <w:sz w:val="21"/>
                <w:szCs w:val="21"/>
                <w:lang w:val="en-US"/>
              </w:rPr>
              <w:t>a</w:t>
            </w:r>
            <w:r w:rsidRPr="00EA1CBF">
              <w:rPr>
                <w:rFonts w:ascii="Times" w:hAnsi="Times"/>
                <w:sz w:val="21"/>
                <w:szCs w:val="21"/>
                <w:lang w:val="en-US"/>
              </w:rPr>
              <w:t>OR</w:t>
            </w:r>
            <w:proofErr w:type="spellEnd"/>
          </w:p>
        </w:tc>
        <w:tc>
          <w:tcPr>
            <w:tcW w:w="810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2CBFAC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C2189A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p</w:t>
            </w:r>
          </w:p>
        </w:tc>
        <w:tc>
          <w:tcPr>
            <w:tcW w:w="75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36B418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>
              <w:rPr>
                <w:rFonts w:ascii="Times" w:hAnsi="Times"/>
                <w:sz w:val="21"/>
                <w:szCs w:val="21"/>
                <w:lang w:val="en-US"/>
              </w:rPr>
              <w:t>a</w:t>
            </w:r>
            <w:r w:rsidRPr="00EA1CBF">
              <w:rPr>
                <w:rFonts w:ascii="Times" w:hAnsi="Times"/>
                <w:sz w:val="21"/>
                <w:szCs w:val="21"/>
                <w:lang w:val="en-US"/>
              </w:rPr>
              <w:t>OR</w:t>
            </w:r>
            <w:proofErr w:type="spellEnd"/>
          </w:p>
        </w:tc>
        <w:tc>
          <w:tcPr>
            <w:tcW w:w="105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7E8FD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A21DE2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p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613732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>
              <w:rPr>
                <w:rFonts w:ascii="Times" w:hAnsi="Times"/>
                <w:sz w:val="21"/>
                <w:szCs w:val="21"/>
                <w:lang w:val="en-US"/>
              </w:rPr>
              <w:t>a</w:t>
            </w:r>
            <w:r w:rsidRPr="00EA1CBF">
              <w:rPr>
                <w:rFonts w:ascii="Times" w:hAnsi="Times"/>
                <w:sz w:val="21"/>
                <w:szCs w:val="21"/>
                <w:lang w:val="en-US"/>
              </w:rPr>
              <w:t>OR</w:t>
            </w:r>
            <w:proofErr w:type="spellEnd"/>
          </w:p>
        </w:tc>
        <w:tc>
          <w:tcPr>
            <w:tcW w:w="855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F800A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2FB150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p</w:t>
            </w:r>
          </w:p>
        </w:tc>
      </w:tr>
      <w:tr w:rsidR="00705506" w:rsidRPr="003314F1" w14:paraId="003E7865" w14:textId="77777777" w:rsidTr="00705506">
        <w:trPr>
          <w:trHeight w:val="607"/>
        </w:trPr>
        <w:tc>
          <w:tcPr>
            <w:tcW w:w="2092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CDEC7C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Renal Injury</w:t>
            </w:r>
          </w:p>
          <w:p w14:paraId="71F61647" w14:textId="77777777" w:rsidR="00705506" w:rsidRPr="00EA1CBF" w:rsidRDefault="00705506" w:rsidP="00705506">
            <w:pPr>
              <w:numPr>
                <w:ilvl w:val="0"/>
                <w:numId w:val="1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3</w:t>
            </w:r>
          </w:p>
          <w:p w14:paraId="08C19BB4" w14:textId="77777777" w:rsidR="00705506" w:rsidRPr="00EA1CBF" w:rsidRDefault="00705506" w:rsidP="00705506">
            <w:pPr>
              <w:numPr>
                <w:ilvl w:val="0"/>
                <w:numId w:val="1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4</w:t>
            </w:r>
          </w:p>
        </w:tc>
        <w:tc>
          <w:tcPr>
            <w:tcW w:w="1054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F1040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92</w:t>
            </w:r>
          </w:p>
        </w:tc>
        <w:tc>
          <w:tcPr>
            <w:tcW w:w="8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9F222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9-1.73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DB67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88</w:t>
            </w:r>
          </w:p>
        </w:tc>
        <w:tc>
          <w:tcPr>
            <w:tcW w:w="757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7CCE17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04</w:t>
            </w:r>
          </w:p>
        </w:tc>
        <w:tc>
          <w:tcPr>
            <w:tcW w:w="1051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FB154E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4-2.44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6D401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934</w:t>
            </w:r>
          </w:p>
        </w:tc>
        <w:tc>
          <w:tcPr>
            <w:tcW w:w="708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02AF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59</w:t>
            </w:r>
          </w:p>
        </w:tc>
        <w:tc>
          <w:tcPr>
            <w:tcW w:w="85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BC13B3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8-1.92</w:t>
            </w:r>
          </w:p>
        </w:tc>
        <w:tc>
          <w:tcPr>
            <w:tcW w:w="82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CA40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385</w:t>
            </w:r>
          </w:p>
        </w:tc>
      </w:tr>
      <w:tr w:rsidR="00705506" w:rsidRPr="003314F1" w14:paraId="55FF1A52" w14:textId="77777777" w:rsidTr="00705506">
        <w:trPr>
          <w:trHeight w:val="544"/>
        </w:trPr>
        <w:tc>
          <w:tcPr>
            <w:tcW w:w="2092" w:type="dxa"/>
            <w:vMerge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779D5CEE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3170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8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97B72B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5-1.5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5AD30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26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5F58E3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1DB0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-0.9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9C57D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3753B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1517E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2A6A0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-</w:t>
            </w:r>
          </w:p>
        </w:tc>
      </w:tr>
      <w:tr w:rsidR="00705506" w:rsidRPr="003314F1" w14:paraId="6E632A95" w14:textId="77777777" w:rsidTr="00705506">
        <w:trPr>
          <w:trHeight w:val="784"/>
        </w:trPr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A19F98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Renal Replacement Therapy</w:t>
            </w:r>
          </w:p>
          <w:p w14:paraId="717461F5" w14:textId="77777777" w:rsidR="00705506" w:rsidRPr="00EA1CBF" w:rsidRDefault="00705506" w:rsidP="00705506">
            <w:pPr>
              <w:numPr>
                <w:ilvl w:val="0"/>
                <w:numId w:val="2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3</w:t>
            </w:r>
          </w:p>
          <w:p w14:paraId="18DEE8BF" w14:textId="77777777" w:rsidR="00705506" w:rsidRPr="00EA1CBF" w:rsidRDefault="00705506" w:rsidP="00705506">
            <w:pPr>
              <w:numPr>
                <w:ilvl w:val="0"/>
                <w:numId w:val="2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939AD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7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A8E1F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3-0.9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14D6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2E9EB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51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44A81F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0-1.2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29F9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5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E1B7D3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6148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0-1.5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5EA16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73</w:t>
            </w:r>
          </w:p>
        </w:tc>
      </w:tr>
      <w:tr w:rsidR="00705506" w:rsidRPr="003314F1" w14:paraId="0427B3EA" w14:textId="77777777" w:rsidTr="00705506">
        <w:trPr>
          <w:trHeight w:val="455"/>
        </w:trPr>
        <w:tc>
          <w:tcPr>
            <w:tcW w:w="20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6D65967B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4ACC5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8F0A5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4-1.6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C7D8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42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785CC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03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4A4F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4-7.59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89B15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977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64F1A7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53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7837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6-4.30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B200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549</w:t>
            </w:r>
          </w:p>
        </w:tc>
      </w:tr>
      <w:tr w:rsidR="00705506" w:rsidRPr="003314F1" w14:paraId="71769AA6" w14:textId="77777777" w:rsidTr="00705506">
        <w:trPr>
          <w:trHeight w:val="506"/>
        </w:trPr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DBA8E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Renal Injury or Renal replacement therapy</w:t>
            </w:r>
          </w:p>
          <w:p w14:paraId="2F5A82F3" w14:textId="77777777" w:rsidR="00705506" w:rsidRPr="00EA1CBF" w:rsidRDefault="00705506" w:rsidP="00705506">
            <w:pPr>
              <w:numPr>
                <w:ilvl w:val="0"/>
                <w:numId w:val="3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3</w:t>
            </w:r>
          </w:p>
          <w:p w14:paraId="3E5E61F2" w14:textId="77777777" w:rsidR="00705506" w:rsidRPr="00EA1CBF" w:rsidRDefault="00705506" w:rsidP="00705506">
            <w:pPr>
              <w:numPr>
                <w:ilvl w:val="0"/>
                <w:numId w:val="3"/>
              </w:numPr>
              <w:rPr>
                <w:rFonts w:ascii="Times" w:hAnsi="Times"/>
                <w:sz w:val="21"/>
                <w:szCs w:val="21"/>
              </w:rPr>
            </w:pPr>
            <w:r w:rsidRPr="00EA1CBF">
              <w:rPr>
                <w:rFonts w:ascii="Times" w:hAnsi="Times"/>
                <w:sz w:val="21"/>
                <w:szCs w:val="21"/>
                <w:lang w:val="en-US"/>
              </w:rPr>
              <w:t>Grade 4</w:t>
            </w:r>
          </w:p>
        </w:tc>
        <w:tc>
          <w:tcPr>
            <w:tcW w:w="105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05E33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66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AA9D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1-1.08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A2526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F32B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74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88C03C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39-1.39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3BB7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3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7B1C2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38A78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0-1.19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3CB9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16</w:t>
            </w:r>
          </w:p>
        </w:tc>
      </w:tr>
      <w:tr w:rsidR="00705506" w:rsidRPr="003314F1" w14:paraId="1D62D3E8" w14:textId="77777777" w:rsidTr="00705506">
        <w:trPr>
          <w:trHeight w:val="686"/>
        </w:trPr>
        <w:tc>
          <w:tcPr>
            <w:tcW w:w="20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vAlign w:val="center"/>
            <w:hideMark/>
          </w:tcPr>
          <w:p w14:paraId="6E17CC10" w14:textId="77777777" w:rsidR="00705506" w:rsidRPr="00EA1CBF" w:rsidRDefault="00705506" w:rsidP="00705506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FC621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1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C1C4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6-1.04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64077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6</w:t>
            </w:r>
          </w:p>
        </w:tc>
        <w:tc>
          <w:tcPr>
            <w:tcW w:w="757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3D93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50</w:t>
            </w:r>
          </w:p>
        </w:tc>
        <w:tc>
          <w:tcPr>
            <w:tcW w:w="10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EFFCF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2-2.13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8C3EF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B4C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117BBE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C512A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5-1.72</w:t>
            </w:r>
          </w:p>
        </w:tc>
        <w:tc>
          <w:tcPr>
            <w:tcW w:w="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692FF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78</w:t>
            </w:r>
          </w:p>
        </w:tc>
      </w:tr>
    </w:tbl>
    <w:p w14:paraId="250C42F5" w14:textId="627179E8" w:rsidR="003314F1" w:rsidRDefault="003314F1"/>
    <w:p w14:paraId="365EAF5F" w14:textId="5D14E8B4" w:rsidR="003314F1" w:rsidRDefault="003314F1"/>
    <w:p w14:paraId="06302905" w14:textId="00A26050" w:rsidR="00705506" w:rsidRDefault="00705506"/>
    <w:p w14:paraId="70559914" w14:textId="1EDE8111" w:rsidR="00705506" w:rsidRDefault="00705506"/>
    <w:p w14:paraId="590A1E4C" w14:textId="7439417E" w:rsidR="00705506" w:rsidRDefault="00705506"/>
    <w:p w14:paraId="53927097" w14:textId="33F62766" w:rsidR="00705506" w:rsidRDefault="00705506"/>
    <w:p w14:paraId="05524608" w14:textId="40554971" w:rsidR="00705506" w:rsidRDefault="00705506"/>
    <w:p w14:paraId="22EF5828" w14:textId="5315C3C8" w:rsidR="00705506" w:rsidRDefault="00705506"/>
    <w:p w14:paraId="0504B3EA" w14:textId="2076CCD6" w:rsidR="00705506" w:rsidRDefault="00705506"/>
    <w:p w14:paraId="089CE365" w14:textId="05CC4F45" w:rsidR="00705506" w:rsidRDefault="00705506"/>
    <w:p w14:paraId="0A09B8AD" w14:textId="31FE7793" w:rsidR="00705506" w:rsidRDefault="00705506"/>
    <w:p w14:paraId="0A3E1B1F" w14:textId="02D47EA6" w:rsidR="00705506" w:rsidRDefault="00705506"/>
    <w:p w14:paraId="2D0B6074" w14:textId="287FFF52" w:rsidR="00705506" w:rsidRDefault="00705506"/>
    <w:p w14:paraId="00D4E7FD" w14:textId="77777777" w:rsidR="00705506" w:rsidRDefault="00705506"/>
    <w:p w14:paraId="36C39F36" w14:textId="09BFAC98" w:rsidR="003314F1" w:rsidRDefault="003314F1"/>
    <w:p w14:paraId="0D944B32" w14:textId="594BBD6F" w:rsidR="00705506" w:rsidRDefault="00705506" w:rsidP="00705506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>Supplementary table 3. Univariate analysis for the composite outcome</w:t>
      </w:r>
    </w:p>
    <w:p w14:paraId="194CEBC2" w14:textId="3A4C3198" w:rsidR="003314F1" w:rsidRPr="00705506" w:rsidRDefault="003314F1">
      <w:pPr>
        <w:rPr>
          <w:lang w:val="en-US"/>
        </w:rPr>
      </w:pPr>
    </w:p>
    <w:tbl>
      <w:tblPr>
        <w:tblW w:w="917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877"/>
        <w:gridCol w:w="2411"/>
        <w:gridCol w:w="1888"/>
      </w:tblGrid>
      <w:tr w:rsidR="00705506" w:rsidRPr="00EA1CBF" w14:paraId="4527D2B4" w14:textId="77777777" w:rsidTr="00705506">
        <w:trPr>
          <w:trHeight w:val="166"/>
        </w:trPr>
        <w:tc>
          <w:tcPr>
            <w:tcW w:w="48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6837C" w14:textId="77777777" w:rsidR="00705506" w:rsidRPr="00EA1CBF" w:rsidRDefault="00705506" w:rsidP="00705506">
            <w:pPr>
              <w:rPr>
                <w:rFonts w:ascii="Times" w:hAnsi="Times"/>
                <w:sz w:val="20"/>
                <w:szCs w:val="20"/>
              </w:rPr>
            </w:pPr>
            <w:r w:rsidRPr="00EA1CBF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Demographic/ Risk Factor</w:t>
            </w:r>
          </w:p>
        </w:tc>
        <w:tc>
          <w:tcPr>
            <w:tcW w:w="4299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F11BA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20"/>
                <w:szCs w:val="20"/>
                <w:lang w:val="en-US"/>
              </w:rPr>
            </w:pPr>
            <w:r w:rsidRPr="00544DE7">
              <w:rPr>
                <w:rFonts w:ascii="Times" w:hAnsi="Times"/>
                <w:b/>
                <w:bCs/>
                <w:sz w:val="20"/>
                <w:szCs w:val="20"/>
                <w:lang w:val="en-US"/>
              </w:rPr>
              <w:t>Composite renal injury or renal failure</w:t>
            </w:r>
          </w:p>
        </w:tc>
      </w:tr>
      <w:tr w:rsidR="00705506" w:rsidRPr="00EA1CBF" w14:paraId="2DFE6760" w14:textId="77777777" w:rsidTr="00705506">
        <w:trPr>
          <w:trHeight w:val="18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hideMark/>
          </w:tcPr>
          <w:p w14:paraId="23CB1DD5" w14:textId="77777777" w:rsidR="00705506" w:rsidRPr="00EA1CBF" w:rsidRDefault="00705506" w:rsidP="00705506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411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43112" w14:textId="77777777" w:rsidR="00705506" w:rsidRPr="00EA1CBF" w:rsidRDefault="00705506" w:rsidP="00705506">
            <w:pPr>
              <w:rPr>
                <w:rFonts w:ascii="Times" w:hAnsi="Times"/>
                <w:sz w:val="20"/>
                <w:szCs w:val="20"/>
              </w:rPr>
            </w:pPr>
            <w:r w:rsidRPr="00EA1CBF">
              <w:rPr>
                <w:rFonts w:ascii="Times" w:hAnsi="Times"/>
                <w:sz w:val="20"/>
                <w:szCs w:val="20"/>
                <w:lang w:val="en-US"/>
              </w:rPr>
              <w:t>OR (95%CI)</w:t>
            </w:r>
          </w:p>
        </w:tc>
        <w:tc>
          <w:tcPr>
            <w:tcW w:w="1888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B5E53" w14:textId="77777777" w:rsidR="00705506" w:rsidRPr="00EA1CBF" w:rsidRDefault="00705506" w:rsidP="00705506">
            <w:pPr>
              <w:rPr>
                <w:rFonts w:ascii="Times" w:hAnsi="Times"/>
                <w:sz w:val="20"/>
                <w:szCs w:val="20"/>
              </w:rPr>
            </w:pPr>
            <w:r w:rsidRPr="00EA1CBF">
              <w:rPr>
                <w:rFonts w:ascii="Times" w:hAnsi="Times"/>
                <w:sz w:val="20"/>
                <w:szCs w:val="20"/>
                <w:lang w:val="en-US"/>
              </w:rPr>
              <w:t>p</w:t>
            </w:r>
          </w:p>
        </w:tc>
      </w:tr>
      <w:tr w:rsidR="00705506" w:rsidRPr="00EA1CBF" w14:paraId="609C2FA1" w14:textId="77777777" w:rsidTr="00705506">
        <w:trPr>
          <w:trHeight w:val="257"/>
        </w:trPr>
        <w:tc>
          <w:tcPr>
            <w:tcW w:w="487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0A3D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 xml:space="preserve">Age (every </w:t>
            </w:r>
            <w:proofErr w:type="gramStart"/>
            <w:r w:rsidRPr="00EA1CBF">
              <w:rPr>
                <w:rFonts w:ascii="Times" w:hAnsi="Times"/>
                <w:sz w:val="18"/>
                <w:szCs w:val="18"/>
                <w:lang w:val="en-US"/>
              </w:rPr>
              <w:t>10 year</w:t>
            </w:r>
            <w:proofErr w:type="gramEnd"/>
            <w:r w:rsidRPr="00EA1CBF">
              <w:rPr>
                <w:rFonts w:ascii="Times" w:hAnsi="Times"/>
                <w:sz w:val="18"/>
                <w:szCs w:val="18"/>
                <w:lang w:val="en-US"/>
              </w:rPr>
              <w:t xml:space="preserve"> increase)</w:t>
            </w:r>
          </w:p>
        </w:tc>
        <w:tc>
          <w:tcPr>
            <w:tcW w:w="2411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96FE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82 (0.69-0.98)</w:t>
            </w:r>
          </w:p>
        </w:tc>
        <w:tc>
          <w:tcPr>
            <w:tcW w:w="1888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B5D43E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30</w:t>
            </w:r>
          </w:p>
        </w:tc>
      </w:tr>
      <w:tr w:rsidR="00705506" w:rsidRPr="00EA1CBF" w14:paraId="4920486A" w14:textId="77777777" w:rsidTr="00705506">
        <w:trPr>
          <w:trHeight w:val="103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DC1CE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Sex (male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E064A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08 (0.73-1.59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4111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706</w:t>
            </w:r>
          </w:p>
        </w:tc>
      </w:tr>
      <w:tr w:rsidR="00705506" w:rsidRPr="00EA1CBF" w14:paraId="78DC710A" w14:textId="77777777" w:rsidTr="00705506">
        <w:trPr>
          <w:trHeight w:val="11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6F90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Race (black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C5850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12 (0.71-1.78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A4B5B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619</w:t>
            </w:r>
          </w:p>
        </w:tc>
      </w:tr>
      <w:tr w:rsidR="00705506" w:rsidRPr="00EA1CBF" w14:paraId="138A5E98" w14:textId="77777777" w:rsidTr="00705506">
        <w:trPr>
          <w:trHeight w:val="15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E99022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e-operative Creatinine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4B39CD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2.38 (1.75-3.23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531F6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27C63A2B" w14:textId="77777777" w:rsidTr="00705506">
        <w:trPr>
          <w:trHeight w:val="28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5BB7DA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e-operative eGFR (every 10 increase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8ED60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64 (0.54-0.76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76B24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1A12C6B4" w14:textId="77777777" w:rsidTr="00705506">
        <w:trPr>
          <w:trHeight w:val="587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24149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CKD stage (3a as comparator):</w:t>
            </w:r>
          </w:p>
          <w:p w14:paraId="237F7A2B" w14:textId="77777777" w:rsidR="00705506" w:rsidRPr="00EA1CBF" w:rsidRDefault="00705506" w:rsidP="00705506">
            <w:pPr>
              <w:numPr>
                <w:ilvl w:val="0"/>
                <w:numId w:val="4"/>
              </w:num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3a</w:t>
            </w:r>
          </w:p>
          <w:p w14:paraId="6C7E85C8" w14:textId="77777777" w:rsidR="00705506" w:rsidRPr="00EA1CBF" w:rsidRDefault="00705506" w:rsidP="00705506">
            <w:pPr>
              <w:numPr>
                <w:ilvl w:val="0"/>
                <w:numId w:val="4"/>
              </w:num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3b</w:t>
            </w:r>
          </w:p>
          <w:p w14:paraId="4CDF3268" w14:textId="77777777" w:rsidR="00705506" w:rsidRPr="00EA1CBF" w:rsidRDefault="00705506" w:rsidP="00705506">
            <w:pPr>
              <w:numPr>
                <w:ilvl w:val="0"/>
                <w:numId w:val="4"/>
              </w:num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4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9D9739" w14:textId="77777777" w:rsidR="00705506" w:rsidRPr="00EA1CBF" w:rsidRDefault="00705506" w:rsidP="00705506">
            <w:pPr>
              <w:numPr>
                <w:ilvl w:val="0"/>
                <w:numId w:val="4"/>
              </w:num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3b: 1.20 (0.76-1.88)</w:t>
            </w:r>
          </w:p>
          <w:p w14:paraId="1DBF3E93" w14:textId="77777777" w:rsidR="00705506" w:rsidRPr="00EA1CBF" w:rsidRDefault="00705506" w:rsidP="00705506">
            <w:pPr>
              <w:numPr>
                <w:ilvl w:val="0"/>
                <w:numId w:val="4"/>
              </w:num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4: 2.94 (1.81-4.78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0513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430</w:t>
            </w:r>
          </w:p>
          <w:p w14:paraId="6EC86D37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01</w:t>
            </w:r>
          </w:p>
        </w:tc>
      </w:tr>
      <w:tr w:rsidR="00705506" w:rsidRPr="00EA1CBF" w14:paraId="34BD2018" w14:textId="77777777" w:rsidTr="00705506">
        <w:trPr>
          <w:trHeight w:val="153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D9445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HTN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E13B3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03 (0.53-1.98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16A4C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936</w:t>
            </w:r>
          </w:p>
        </w:tc>
      </w:tr>
      <w:tr w:rsidR="00705506" w:rsidRPr="00EA1CBF" w14:paraId="1504F263" w14:textId="77777777" w:rsidTr="00705506">
        <w:trPr>
          <w:trHeight w:val="173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50778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C5CC3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.99 (1.27-3.10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FF7A55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03</w:t>
            </w:r>
          </w:p>
        </w:tc>
      </w:tr>
      <w:tr w:rsidR="00705506" w:rsidRPr="00EA1CBF" w14:paraId="4D0A9B42" w14:textId="77777777" w:rsidTr="00705506">
        <w:trPr>
          <w:trHeight w:val="73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D37BD4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CHF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2793D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3.13 (1.84-5.33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1F181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5210B1E0" w14:textId="77777777" w:rsidTr="00705506">
        <w:trPr>
          <w:trHeight w:val="78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31210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COPD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8B68B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62 (0.30-1.29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FDE5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205</w:t>
            </w:r>
          </w:p>
        </w:tc>
      </w:tr>
      <w:tr w:rsidR="00705506" w:rsidRPr="00EA1CBF" w14:paraId="489E022B" w14:textId="77777777" w:rsidTr="00705506">
        <w:trPr>
          <w:trHeight w:val="96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4C028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C99F2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61 (0.36-1.04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3AA378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072</w:t>
            </w:r>
          </w:p>
        </w:tc>
      </w:tr>
      <w:tr w:rsidR="00705506" w:rsidRPr="00EA1CBF" w14:paraId="21A9DCD8" w14:textId="77777777" w:rsidTr="00705506">
        <w:trPr>
          <w:trHeight w:val="15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C601B6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Wound infection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C9801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1.38 (0.93-2.05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045FD" w14:textId="77777777" w:rsidR="00705506" w:rsidRPr="00EA1CBF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EA1CBF">
              <w:rPr>
                <w:rFonts w:ascii="Times" w:hAnsi="Times"/>
                <w:sz w:val="18"/>
                <w:szCs w:val="18"/>
                <w:lang w:val="en-US"/>
              </w:rPr>
              <w:t>0.105</w:t>
            </w:r>
          </w:p>
        </w:tc>
      </w:tr>
      <w:tr w:rsidR="00705506" w:rsidRPr="00EA1CBF" w14:paraId="346F1B4D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8A0D75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 xml:space="preserve">Bleeding disorders 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303D1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.75 (1.18-2.59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6393F" w14:textId="77777777" w:rsidR="00705506" w:rsidRPr="00EA1CBF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</w:rPr>
            </w:pPr>
            <w:r w:rsidRPr="00EA1CBF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705506" w:rsidRPr="00EA1CBF" w14:paraId="6698D38A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724BA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ASA Risk (&gt;3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C8BF8C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.56 (1.06-2.31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693EBE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25</w:t>
            </w:r>
          </w:p>
        </w:tc>
      </w:tr>
      <w:tr w:rsidR="00705506" w:rsidRPr="00EA1CBF" w14:paraId="41CCBAD5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F85124" w14:textId="77777777" w:rsidR="00705506" w:rsidRPr="00616372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Prior intervention (compared to none):</w:t>
            </w:r>
          </w:p>
          <w:p w14:paraId="444D9D28" w14:textId="77777777" w:rsidR="00705506" w:rsidRPr="00616372" w:rsidRDefault="00705506" w:rsidP="00705506">
            <w:pPr>
              <w:numPr>
                <w:ilvl w:val="0"/>
                <w:numId w:val="5"/>
              </w:num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None</w:t>
            </w:r>
          </w:p>
          <w:p w14:paraId="7092E184" w14:textId="77777777" w:rsidR="00705506" w:rsidRPr="003314F1" w:rsidRDefault="00705506" w:rsidP="00705506">
            <w:pPr>
              <w:numPr>
                <w:ilvl w:val="0"/>
                <w:numId w:val="5"/>
              </w:num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Open revascularization</w:t>
            </w:r>
          </w:p>
          <w:p w14:paraId="4DE28AED" w14:textId="77777777" w:rsidR="00705506" w:rsidRPr="003314F1" w:rsidRDefault="00705506" w:rsidP="00705506">
            <w:pPr>
              <w:numPr>
                <w:ilvl w:val="0"/>
                <w:numId w:val="5"/>
              </w:num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Endovascular revascularization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87740" w14:textId="77777777" w:rsidR="00705506" w:rsidRPr="00616372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1.03 (0.61-1.72)</w:t>
            </w:r>
          </w:p>
          <w:p w14:paraId="05037ADD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1.16 (0.71-1.89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8D34FE" w14:textId="77777777" w:rsidR="00705506" w:rsidRPr="00616372" w:rsidRDefault="00705506" w:rsidP="00705506">
            <w:pPr>
              <w:rPr>
                <w:rFonts w:ascii="Times" w:hAnsi="Times"/>
                <w:sz w:val="18"/>
                <w:szCs w:val="18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923</w:t>
            </w:r>
          </w:p>
          <w:p w14:paraId="5136E3C4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555</w:t>
            </w:r>
          </w:p>
        </w:tc>
      </w:tr>
      <w:tr w:rsidR="00705506" w:rsidRPr="00EA1CBF" w14:paraId="7C9D99CF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8550B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Ventilator dependency &lt;48h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5374C4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1.44 (1.32-98.86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B36104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27</w:t>
            </w:r>
          </w:p>
        </w:tc>
      </w:tr>
      <w:tr w:rsidR="00705506" w:rsidRPr="00EA1CBF" w14:paraId="17BEB965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22A5B8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Steroid use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C4B19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1.70 (0.94-3.07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9F451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077</w:t>
            </w:r>
          </w:p>
        </w:tc>
      </w:tr>
      <w:tr w:rsidR="00705506" w:rsidRPr="00EA1CBF" w14:paraId="39F3883C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B15CF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&gt;10% weight loss 6 months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06FEF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87 (0.12-6.36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32CD1C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892</w:t>
            </w:r>
          </w:p>
        </w:tc>
      </w:tr>
      <w:tr w:rsidR="00705506" w:rsidRPr="00EA1CBF" w14:paraId="718C4816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BE3033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e-op albumin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4BFC86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52 (0.37-0.73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23A562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6E3F37C4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B669A2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Pre op platelets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FF2638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1.0 (1.0-1.0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A1F4A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sz w:val="18"/>
                <w:szCs w:val="18"/>
                <w:lang w:val="en-US"/>
              </w:rPr>
              <w:t>0.817</w:t>
            </w:r>
          </w:p>
        </w:tc>
      </w:tr>
      <w:tr w:rsidR="00705506" w:rsidRPr="00EA1CBF" w14:paraId="214A65A9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4B4AE6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e op HTC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5143A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95 (0.92-0.99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5B129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08</w:t>
            </w:r>
          </w:p>
        </w:tc>
      </w:tr>
      <w:tr w:rsidR="00705506" w:rsidRPr="00EA1CBF" w14:paraId="1D57DCDB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AD039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Pre op Sepsis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82EDA8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2.84 (1.59-5.06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3FC6E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13959BB6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C08FAE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BMI&gt;30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54E30C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1.53 (1.03-2.26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71F38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616372">
              <w:rPr>
                <w:rFonts w:ascii="Times" w:hAnsi="Times"/>
                <w:b/>
                <w:bCs/>
                <w:sz w:val="18"/>
                <w:szCs w:val="18"/>
                <w:lang w:val="en-US"/>
              </w:rPr>
              <w:t>0.033</w:t>
            </w:r>
          </w:p>
        </w:tc>
      </w:tr>
      <w:tr w:rsidR="00705506" w:rsidRPr="00EA1CBF" w14:paraId="1772CFE6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834C0A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Emergency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08FAF1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3.11 (1.77-5.44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8FCB30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705506" w:rsidRPr="00EA1CBF" w14:paraId="79ED1C56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E6DC4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CLI stage 5-6 (Rutherford) (compared to stage 5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E5CF6C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1.19 (0.78-1.82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32631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0.409</w:t>
            </w:r>
          </w:p>
        </w:tc>
      </w:tr>
      <w:tr w:rsidR="00705506" w:rsidRPr="00EA1CBF" w14:paraId="0BAD405D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4F6DF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General Anesthesia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F8494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1.34 (0.87-2.07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6E0B1E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0.177</w:t>
            </w:r>
          </w:p>
        </w:tc>
      </w:tr>
      <w:tr w:rsidR="00705506" w:rsidRPr="00EA1CBF" w14:paraId="613F7FDF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8AE7AF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Operation Time (for every increase in 10 min)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E6EB62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1.02 (1.0-1.04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E0DB08" w14:textId="77777777" w:rsidR="00705506" w:rsidRPr="003314F1" w:rsidRDefault="00705506" w:rsidP="00705506">
            <w:pPr>
              <w:rPr>
                <w:rFonts w:ascii="Times" w:hAnsi="Times"/>
                <w:b/>
                <w:bCs/>
                <w:sz w:val="18"/>
                <w:szCs w:val="18"/>
                <w:lang w:val="en-US"/>
              </w:rPr>
            </w:pPr>
            <w:r w:rsidRPr="003314F1">
              <w:rPr>
                <w:b/>
                <w:bCs/>
                <w:sz w:val="18"/>
                <w:szCs w:val="18"/>
                <w:lang w:val="en-US"/>
              </w:rPr>
              <w:t>0.005</w:t>
            </w:r>
          </w:p>
        </w:tc>
      </w:tr>
      <w:tr w:rsidR="00705506" w:rsidRPr="00EA1CBF" w14:paraId="3A93595E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9702B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Below the knee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F0F983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1.21 (0.82-1.78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A0F2E6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0.335</w:t>
            </w:r>
          </w:p>
        </w:tc>
      </w:tr>
      <w:tr w:rsidR="00705506" w:rsidRPr="00EA1CBF" w14:paraId="252A42F5" w14:textId="77777777" w:rsidTr="00705506">
        <w:trPr>
          <w:trHeight w:val="120"/>
        </w:trPr>
        <w:tc>
          <w:tcPr>
            <w:tcW w:w="48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D82FB5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Endovascular surgery</w:t>
            </w:r>
          </w:p>
        </w:tc>
        <w:tc>
          <w:tcPr>
            <w:tcW w:w="2411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AB1450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0.78 (0.52-1.17)</w:t>
            </w:r>
          </w:p>
        </w:tc>
        <w:tc>
          <w:tcPr>
            <w:tcW w:w="1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370792" w14:textId="77777777" w:rsidR="00705506" w:rsidRPr="003314F1" w:rsidRDefault="00705506" w:rsidP="00705506">
            <w:pPr>
              <w:rPr>
                <w:rFonts w:ascii="Times" w:hAnsi="Times"/>
                <w:sz w:val="18"/>
                <w:szCs w:val="18"/>
                <w:lang w:val="en-US"/>
              </w:rPr>
            </w:pPr>
            <w:r w:rsidRPr="003314F1">
              <w:rPr>
                <w:sz w:val="18"/>
                <w:szCs w:val="18"/>
                <w:lang w:val="en-US"/>
              </w:rPr>
              <w:t>0.233</w:t>
            </w:r>
          </w:p>
        </w:tc>
      </w:tr>
    </w:tbl>
    <w:p w14:paraId="5349C018" w14:textId="77777777" w:rsidR="00544DE7" w:rsidRDefault="00544DE7" w:rsidP="00544DE7">
      <w:pPr>
        <w:rPr>
          <w:rFonts w:ascii="Times" w:hAnsi="Times"/>
          <w:b/>
          <w:bCs/>
          <w:lang w:val="en-US"/>
        </w:rPr>
      </w:pPr>
    </w:p>
    <w:p w14:paraId="30C9EB34" w14:textId="617633CE" w:rsidR="00544DE7" w:rsidRDefault="00544DE7" w:rsidP="00544DE7">
      <w:pPr>
        <w:rPr>
          <w:rFonts w:ascii="Times" w:hAnsi="Times"/>
          <w:b/>
          <w:bCs/>
          <w:lang w:val="en-US"/>
        </w:rPr>
      </w:pPr>
      <w:r>
        <w:rPr>
          <w:rFonts w:ascii="Times" w:hAnsi="Times"/>
          <w:b/>
          <w:bCs/>
          <w:lang w:val="en-US"/>
        </w:rPr>
        <w:lastRenderedPageBreak/>
        <w:t xml:space="preserve">Supplementary table </w:t>
      </w:r>
      <w:r w:rsidR="00705506">
        <w:rPr>
          <w:rFonts w:ascii="Times" w:hAnsi="Times"/>
          <w:b/>
          <w:bCs/>
          <w:lang w:val="en-US"/>
        </w:rPr>
        <w:t>4</w:t>
      </w:r>
      <w:r>
        <w:rPr>
          <w:rFonts w:ascii="Times" w:hAnsi="Times"/>
          <w:b/>
          <w:bCs/>
          <w:lang w:val="en-US"/>
        </w:rPr>
        <w:t>. Logistic regression for the composite outcome</w:t>
      </w:r>
    </w:p>
    <w:p w14:paraId="7D6C2913" w14:textId="3970B93C" w:rsidR="003314F1" w:rsidRPr="00544DE7" w:rsidRDefault="003314F1">
      <w:pPr>
        <w:rPr>
          <w:lang w:val="en-US"/>
        </w:rPr>
      </w:pPr>
    </w:p>
    <w:p w14:paraId="045380BC" w14:textId="127E512A" w:rsidR="003314F1" w:rsidRDefault="003314F1"/>
    <w:p w14:paraId="12FC79D3" w14:textId="234E0622" w:rsidR="003314F1" w:rsidRDefault="003314F1"/>
    <w:tbl>
      <w:tblPr>
        <w:tblW w:w="922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10"/>
        <w:gridCol w:w="2984"/>
        <w:gridCol w:w="2027"/>
      </w:tblGrid>
      <w:tr w:rsidR="00544DE7" w:rsidRPr="00544DE7" w14:paraId="025E56AF" w14:textId="77777777" w:rsidTr="00544DE7">
        <w:trPr>
          <w:trHeight w:val="324"/>
        </w:trPr>
        <w:tc>
          <w:tcPr>
            <w:tcW w:w="421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07ADDF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Demographic/ Risk Factor</w:t>
            </w:r>
          </w:p>
        </w:tc>
        <w:tc>
          <w:tcPr>
            <w:tcW w:w="5011" w:type="dxa"/>
            <w:gridSpan w:val="2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6141C" w14:textId="07B97B34" w:rsidR="00544DE7" w:rsidRPr="00544DE7" w:rsidRDefault="00544DE7" w:rsidP="00544DE7">
            <w:r w:rsidRPr="00544DE7">
              <w:rPr>
                <w:b/>
                <w:bCs/>
                <w:lang w:val="en-US"/>
              </w:rPr>
              <w:t xml:space="preserve">Composite </w:t>
            </w:r>
            <w:r>
              <w:rPr>
                <w:b/>
                <w:bCs/>
                <w:lang w:val="en-US"/>
              </w:rPr>
              <w:t xml:space="preserve">Renal Injury </w:t>
            </w:r>
            <w:r w:rsidRPr="00544DE7">
              <w:rPr>
                <w:b/>
                <w:bCs/>
                <w:lang w:val="en-US"/>
              </w:rPr>
              <w:t xml:space="preserve">or Renal </w:t>
            </w:r>
            <w:r>
              <w:rPr>
                <w:b/>
                <w:bCs/>
                <w:lang w:val="en-US"/>
              </w:rPr>
              <w:t>Failure</w:t>
            </w:r>
          </w:p>
        </w:tc>
      </w:tr>
      <w:tr w:rsidR="00544DE7" w:rsidRPr="00544DE7" w14:paraId="1CC50E28" w14:textId="77777777" w:rsidTr="00544DE7">
        <w:trPr>
          <w:trHeight w:val="222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center"/>
            <w:hideMark/>
          </w:tcPr>
          <w:p w14:paraId="78302940" w14:textId="77777777" w:rsidR="00544DE7" w:rsidRPr="00544DE7" w:rsidRDefault="00544DE7" w:rsidP="00544DE7"/>
        </w:tc>
        <w:tc>
          <w:tcPr>
            <w:tcW w:w="2984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B6680" w14:textId="79DA5C2B" w:rsidR="00544DE7" w:rsidRPr="00544DE7" w:rsidRDefault="00544DE7" w:rsidP="00544DE7">
            <w:proofErr w:type="spellStart"/>
            <w:r>
              <w:rPr>
                <w:lang w:val="en-US"/>
              </w:rPr>
              <w:t>a</w:t>
            </w:r>
            <w:r w:rsidRPr="00544DE7">
              <w:rPr>
                <w:lang w:val="en-US"/>
              </w:rPr>
              <w:t>OR</w:t>
            </w:r>
            <w:proofErr w:type="spellEnd"/>
            <w:r w:rsidRPr="00544DE7">
              <w:rPr>
                <w:lang w:val="en-US"/>
              </w:rPr>
              <w:t xml:space="preserve"> (95%CI)</w:t>
            </w:r>
          </w:p>
        </w:tc>
        <w:tc>
          <w:tcPr>
            <w:tcW w:w="2027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81CC8" w14:textId="77777777" w:rsidR="00544DE7" w:rsidRPr="00544DE7" w:rsidRDefault="00544DE7" w:rsidP="00544DE7">
            <w:r w:rsidRPr="00544DE7">
              <w:rPr>
                <w:lang w:val="en-US"/>
              </w:rPr>
              <w:t>p</w:t>
            </w:r>
          </w:p>
        </w:tc>
      </w:tr>
      <w:tr w:rsidR="00544DE7" w:rsidRPr="00544DE7" w14:paraId="403D0180" w14:textId="77777777" w:rsidTr="00544DE7">
        <w:trPr>
          <w:trHeight w:val="256"/>
        </w:trPr>
        <w:tc>
          <w:tcPr>
            <w:tcW w:w="421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CE4C7" w14:textId="77777777" w:rsidR="00544DE7" w:rsidRPr="00544DE7" w:rsidRDefault="00544DE7" w:rsidP="00544DE7">
            <w:r w:rsidRPr="00544DE7">
              <w:rPr>
                <w:lang w:val="en-US"/>
              </w:rPr>
              <w:t xml:space="preserve">Age (every </w:t>
            </w:r>
            <w:proofErr w:type="gramStart"/>
            <w:r w:rsidRPr="00544DE7">
              <w:rPr>
                <w:lang w:val="en-US"/>
              </w:rPr>
              <w:t>10 year</w:t>
            </w:r>
            <w:proofErr w:type="gramEnd"/>
            <w:r w:rsidRPr="00544DE7">
              <w:rPr>
                <w:lang w:val="en-US"/>
              </w:rPr>
              <w:t xml:space="preserve"> increase)</w:t>
            </w:r>
          </w:p>
        </w:tc>
        <w:tc>
          <w:tcPr>
            <w:tcW w:w="2984" w:type="dxa"/>
            <w:tcBorders>
              <w:top w:val="single" w:sz="24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A194BD" w14:textId="77777777" w:rsidR="00544DE7" w:rsidRPr="00544DE7" w:rsidRDefault="00544DE7" w:rsidP="00544DE7">
            <w:r w:rsidRPr="00544DE7">
              <w:rPr>
                <w:lang w:val="en-US"/>
              </w:rPr>
              <w:t>0.91 (0.74-1.11)</w:t>
            </w:r>
          </w:p>
        </w:tc>
        <w:tc>
          <w:tcPr>
            <w:tcW w:w="202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3E676" w14:textId="77777777" w:rsidR="00544DE7" w:rsidRPr="00544DE7" w:rsidRDefault="00544DE7" w:rsidP="00544DE7">
            <w:r w:rsidRPr="00544DE7">
              <w:rPr>
                <w:lang w:val="en-US"/>
              </w:rPr>
              <w:t>0.333</w:t>
            </w:r>
          </w:p>
        </w:tc>
      </w:tr>
      <w:tr w:rsidR="00544DE7" w:rsidRPr="00544DE7" w14:paraId="7BAE55DB" w14:textId="77777777" w:rsidTr="00544DE7">
        <w:trPr>
          <w:trHeight w:val="238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6F7405" w14:textId="77777777" w:rsidR="00544DE7" w:rsidRPr="00544DE7" w:rsidRDefault="00544DE7" w:rsidP="00544DE7">
            <w:r w:rsidRPr="00544DE7">
              <w:rPr>
                <w:lang w:val="en-US"/>
              </w:rPr>
              <w:t>Sex (male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2F2ED" w14:textId="77777777" w:rsidR="00544DE7" w:rsidRPr="00544DE7" w:rsidRDefault="00544DE7" w:rsidP="00544DE7">
            <w:r w:rsidRPr="00544DE7">
              <w:rPr>
                <w:lang w:val="en-US"/>
              </w:rPr>
              <w:t>1.08 (0.72-1.61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EE6BE7" w14:textId="77777777" w:rsidR="00544DE7" w:rsidRPr="00544DE7" w:rsidRDefault="00544DE7" w:rsidP="00544DE7">
            <w:r w:rsidRPr="00544DE7">
              <w:rPr>
                <w:lang w:val="en-US"/>
              </w:rPr>
              <w:t>0.701</w:t>
            </w:r>
          </w:p>
        </w:tc>
      </w:tr>
      <w:tr w:rsidR="00544DE7" w:rsidRPr="00544DE7" w14:paraId="34D3EC70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0A3B3" w14:textId="77777777" w:rsidR="00544DE7" w:rsidRPr="00544DE7" w:rsidRDefault="00544DE7" w:rsidP="00544DE7">
            <w:r w:rsidRPr="00544DE7">
              <w:rPr>
                <w:lang w:val="en-US"/>
              </w:rPr>
              <w:t>Race (black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34EEA9" w14:textId="77777777" w:rsidR="00544DE7" w:rsidRPr="00544DE7" w:rsidRDefault="00544DE7" w:rsidP="00544DE7">
            <w:r w:rsidRPr="00544DE7">
              <w:rPr>
                <w:lang w:val="en-US"/>
              </w:rPr>
              <w:t>1.22 (0.75-1.97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47AB2" w14:textId="77777777" w:rsidR="00544DE7" w:rsidRPr="00544DE7" w:rsidRDefault="00544DE7" w:rsidP="00544DE7">
            <w:r w:rsidRPr="00544DE7">
              <w:rPr>
                <w:lang w:val="en-US"/>
              </w:rPr>
              <w:t>0.425</w:t>
            </w:r>
          </w:p>
        </w:tc>
      </w:tr>
      <w:tr w:rsidR="00544DE7" w:rsidRPr="00544DE7" w14:paraId="41BFAE31" w14:textId="77777777" w:rsidTr="00544DE7">
        <w:trPr>
          <w:trHeight w:val="135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24799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Pre-operative GFR (for every increase of 10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219A4A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0.66 (0.55- 0.78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8DD54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&lt;0.001</w:t>
            </w:r>
          </w:p>
        </w:tc>
      </w:tr>
      <w:tr w:rsidR="00544DE7" w:rsidRPr="00544DE7" w14:paraId="76B0E502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A5CFF" w14:textId="77777777" w:rsidR="00544DE7" w:rsidRPr="00544DE7" w:rsidRDefault="00544DE7" w:rsidP="00544DE7">
            <w:r w:rsidRPr="00544DE7">
              <w:rPr>
                <w:lang w:val="en-US"/>
              </w:rPr>
              <w:t>HTN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EA29D" w14:textId="77777777" w:rsidR="00544DE7" w:rsidRPr="00544DE7" w:rsidRDefault="00544DE7" w:rsidP="00544DE7">
            <w:r w:rsidRPr="00544DE7">
              <w:rPr>
                <w:lang w:val="en-US"/>
              </w:rPr>
              <w:t>0.81 (0.41-1.60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1442B" w14:textId="77777777" w:rsidR="00544DE7" w:rsidRPr="00544DE7" w:rsidRDefault="00544DE7" w:rsidP="00544DE7">
            <w:r w:rsidRPr="00544DE7">
              <w:rPr>
                <w:lang w:val="en-US"/>
              </w:rPr>
              <w:t>0.546</w:t>
            </w:r>
          </w:p>
        </w:tc>
      </w:tr>
      <w:tr w:rsidR="00544DE7" w:rsidRPr="00544DE7" w14:paraId="41DDA88A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4E7130" w14:textId="77777777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>Diabetes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593B32" w14:textId="77777777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>1.65 (1.02-2.66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0B145" w14:textId="77777777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>0.042</w:t>
            </w:r>
          </w:p>
        </w:tc>
      </w:tr>
      <w:tr w:rsidR="00544DE7" w:rsidRPr="00544DE7" w14:paraId="3054E1CE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97955D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CHF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A0BD2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2.73 (1.55-4.80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434A8" w14:textId="77777777" w:rsidR="00544DE7" w:rsidRPr="00544DE7" w:rsidRDefault="00544DE7" w:rsidP="00544DE7">
            <w:r w:rsidRPr="00544DE7">
              <w:rPr>
                <w:b/>
                <w:bCs/>
                <w:lang w:val="en-US"/>
              </w:rPr>
              <w:t>&lt;0.001</w:t>
            </w:r>
          </w:p>
        </w:tc>
      </w:tr>
      <w:tr w:rsidR="00544DE7" w:rsidRPr="00544DE7" w14:paraId="5181FC2F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676E55" w14:textId="77777777" w:rsidR="00544DE7" w:rsidRPr="00544DE7" w:rsidRDefault="00544DE7" w:rsidP="00544DE7">
            <w:r w:rsidRPr="00544DE7">
              <w:rPr>
                <w:lang w:val="en-US"/>
              </w:rPr>
              <w:t>COPD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008C31" w14:textId="77777777" w:rsidR="00544DE7" w:rsidRPr="00544DE7" w:rsidRDefault="00544DE7" w:rsidP="00544DE7">
            <w:r w:rsidRPr="00544DE7">
              <w:rPr>
                <w:lang w:val="en-US"/>
              </w:rPr>
              <w:t>0.58 (0.27-1.23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0F216C" w14:textId="77777777" w:rsidR="00544DE7" w:rsidRPr="00544DE7" w:rsidRDefault="00544DE7" w:rsidP="00544DE7">
            <w:r w:rsidRPr="00544DE7">
              <w:rPr>
                <w:lang w:val="en-US"/>
              </w:rPr>
              <w:t>0.155</w:t>
            </w:r>
          </w:p>
        </w:tc>
      </w:tr>
      <w:tr w:rsidR="00544DE7" w:rsidRPr="00544DE7" w14:paraId="24DDF382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469A6" w14:textId="77777777" w:rsidR="00544DE7" w:rsidRPr="00544DE7" w:rsidRDefault="00544DE7" w:rsidP="00544DE7">
            <w:r w:rsidRPr="00544DE7">
              <w:rPr>
                <w:lang w:val="en-US"/>
              </w:rPr>
              <w:t>Smoking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5BF39" w14:textId="77777777" w:rsidR="00544DE7" w:rsidRPr="00544DE7" w:rsidRDefault="00544DE7" w:rsidP="00544DE7">
            <w:r w:rsidRPr="00544DE7">
              <w:rPr>
                <w:lang w:val="en-US"/>
              </w:rPr>
              <w:t>0.62 (0.34-1.11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5D736" w14:textId="77777777" w:rsidR="00544DE7" w:rsidRPr="00544DE7" w:rsidRDefault="00544DE7" w:rsidP="00544DE7">
            <w:r w:rsidRPr="00544DE7">
              <w:rPr>
                <w:lang w:val="en-US"/>
              </w:rPr>
              <w:t>0.107</w:t>
            </w:r>
          </w:p>
        </w:tc>
      </w:tr>
      <w:tr w:rsidR="00544DE7" w:rsidRPr="00544DE7" w14:paraId="32876758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D3813D" w14:textId="77777777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 xml:space="preserve">Bleeding disorders 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11F825" w14:textId="4F5B3A5A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>1.71 (1.14-2.57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698E5C" w14:textId="77777777" w:rsidR="00544DE7" w:rsidRPr="00544DE7" w:rsidRDefault="00544DE7" w:rsidP="00544DE7">
            <w:pPr>
              <w:rPr>
                <w:b/>
                <w:bCs/>
              </w:rPr>
            </w:pPr>
            <w:r w:rsidRPr="00544DE7">
              <w:rPr>
                <w:b/>
                <w:bCs/>
                <w:lang w:val="en-US"/>
              </w:rPr>
              <w:t>0.010</w:t>
            </w:r>
          </w:p>
        </w:tc>
      </w:tr>
      <w:tr w:rsidR="00544DE7" w:rsidRPr="00544DE7" w14:paraId="6583554D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824E38" w14:textId="598A42D3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ASA Risk (&gt;3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FF8E58" w14:textId="28328B72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1.21 (0.80-1.83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046AD6" w14:textId="361C5261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234</w:t>
            </w:r>
          </w:p>
        </w:tc>
      </w:tr>
      <w:tr w:rsidR="00544DE7" w:rsidRPr="00544DE7" w14:paraId="734A04A8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6C68B3" w14:textId="77913564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Ventilator dependency &lt;48h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F9934A" w14:textId="18BA3B96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4.27 (0.39-46.79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445E4" w14:textId="3B8C9F84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415</w:t>
            </w:r>
          </w:p>
        </w:tc>
      </w:tr>
      <w:tr w:rsidR="00544DE7" w:rsidRPr="00544DE7" w14:paraId="2F121D4E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A19026" w14:textId="1CD0635F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Steroid use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23EA08" w14:textId="0180F3E1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1.69 (0.92-3.12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D601DB" w14:textId="4B18B356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091</w:t>
            </w:r>
          </w:p>
        </w:tc>
      </w:tr>
      <w:tr w:rsidR="00544DE7" w:rsidRPr="00544DE7" w14:paraId="5F118C53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FAFECB" w14:textId="0DA4D7B8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Pre op Sepsis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D9A33" w14:textId="07F454E3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1.85 (0.99-3.47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151F3" w14:textId="43692DEE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054</w:t>
            </w:r>
          </w:p>
        </w:tc>
      </w:tr>
      <w:tr w:rsidR="00544DE7" w:rsidRPr="00544DE7" w14:paraId="1061314A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413D12" w14:textId="3513D668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BMI&gt;30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0B694" w14:textId="5515308B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1.23 (0.80-1.88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919D8" w14:textId="28F41964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339</w:t>
            </w:r>
          </w:p>
        </w:tc>
      </w:tr>
      <w:tr w:rsidR="00544DE7" w:rsidRPr="00544DE7" w14:paraId="30477110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C91BC" w14:textId="4DECB185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b/>
                <w:bCs/>
                <w:lang w:val="en-US"/>
              </w:rPr>
              <w:t>Emergency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FDFCC" w14:textId="0C63214C" w:rsidR="00544DE7" w:rsidRPr="00544DE7" w:rsidRDefault="00544DE7" w:rsidP="00544DE7">
            <w:pPr>
              <w:rPr>
                <w:b/>
                <w:bCs/>
                <w:lang w:val="en-US"/>
              </w:rPr>
            </w:pPr>
            <w:r w:rsidRPr="00544DE7">
              <w:rPr>
                <w:b/>
                <w:bCs/>
                <w:lang w:val="en-US"/>
              </w:rPr>
              <w:t>2.70 (1.47-4.94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194A62" w14:textId="52011C40" w:rsidR="00544DE7" w:rsidRPr="00544DE7" w:rsidRDefault="00544DE7" w:rsidP="00544DE7">
            <w:pPr>
              <w:rPr>
                <w:b/>
                <w:bCs/>
                <w:lang w:val="en-US"/>
              </w:rPr>
            </w:pPr>
            <w:r w:rsidRPr="00544DE7">
              <w:rPr>
                <w:b/>
                <w:bCs/>
                <w:lang w:val="en-US"/>
              </w:rPr>
              <w:t>0.001</w:t>
            </w:r>
          </w:p>
        </w:tc>
      </w:tr>
      <w:tr w:rsidR="00544DE7" w:rsidRPr="00544DE7" w14:paraId="769C95A0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C93606" w14:textId="0FA5B392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Operation Time (for every increase in 10 min)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2A5B66" w14:textId="62E6A63A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1.02 (1.0-1.04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11C03" w14:textId="4583F622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058</w:t>
            </w:r>
          </w:p>
        </w:tc>
      </w:tr>
      <w:tr w:rsidR="00544DE7" w:rsidRPr="00544DE7" w14:paraId="28664B17" w14:textId="77777777" w:rsidTr="00544DE7">
        <w:trPr>
          <w:trHeight w:val="256"/>
        </w:trPr>
        <w:tc>
          <w:tcPr>
            <w:tcW w:w="4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8FAADC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50299" w14:textId="728641E0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Endovascular surgery</w:t>
            </w:r>
          </w:p>
        </w:tc>
        <w:tc>
          <w:tcPr>
            <w:tcW w:w="2984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E1A1F0" w14:textId="239A322D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81 (0.48-1.34)</w:t>
            </w:r>
          </w:p>
        </w:tc>
        <w:tc>
          <w:tcPr>
            <w:tcW w:w="2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0E65DB" w14:textId="6D83AF4D" w:rsidR="00544DE7" w:rsidRPr="00544DE7" w:rsidRDefault="00544DE7" w:rsidP="00544DE7">
            <w:pPr>
              <w:rPr>
                <w:lang w:val="en-US"/>
              </w:rPr>
            </w:pPr>
            <w:r w:rsidRPr="00544DE7">
              <w:rPr>
                <w:lang w:val="en-US"/>
              </w:rPr>
              <w:t>0.430</w:t>
            </w:r>
          </w:p>
        </w:tc>
      </w:tr>
    </w:tbl>
    <w:p w14:paraId="034E0106" w14:textId="6289FF45" w:rsidR="003314F1" w:rsidRDefault="003314F1"/>
    <w:p w14:paraId="6312EDD5" w14:textId="683AE735" w:rsidR="003314F1" w:rsidRDefault="003314F1"/>
    <w:p w14:paraId="36C4CC7F" w14:textId="731FF14A" w:rsidR="003314F1" w:rsidRDefault="003314F1"/>
    <w:p w14:paraId="2B78927B" w14:textId="4B98300E" w:rsidR="00544DE7" w:rsidRPr="00544DE7" w:rsidRDefault="00544DE7" w:rsidP="00544DE7"/>
    <w:p w14:paraId="28786BD8" w14:textId="2ECE0062" w:rsidR="00544DE7" w:rsidRPr="00544DE7" w:rsidRDefault="00544DE7" w:rsidP="00544DE7"/>
    <w:p w14:paraId="2FF16AF2" w14:textId="5BA09A5B" w:rsidR="00544DE7" w:rsidRPr="00544DE7" w:rsidRDefault="00544DE7" w:rsidP="00544DE7"/>
    <w:p w14:paraId="3B4E8A19" w14:textId="4F14B048" w:rsidR="00544DE7" w:rsidRPr="00544DE7" w:rsidRDefault="00544DE7" w:rsidP="00544DE7"/>
    <w:p w14:paraId="67BB93C5" w14:textId="2220CFB3" w:rsidR="00544DE7" w:rsidRPr="00544DE7" w:rsidRDefault="00544DE7" w:rsidP="00544DE7"/>
    <w:p w14:paraId="5FCCC56A" w14:textId="4DBE66F9" w:rsidR="00544DE7" w:rsidRDefault="00544DE7" w:rsidP="00544DE7"/>
    <w:p w14:paraId="5BA06BAF" w14:textId="5952858E" w:rsidR="00544DE7" w:rsidRPr="00544DE7" w:rsidRDefault="00544DE7" w:rsidP="00544DE7">
      <w:pPr>
        <w:tabs>
          <w:tab w:val="left" w:pos="1285"/>
        </w:tabs>
      </w:pPr>
    </w:p>
    <w:sectPr w:rsidR="00544DE7" w:rsidRPr="00544D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70762" w14:textId="77777777" w:rsidR="00C237A0" w:rsidRDefault="00C237A0" w:rsidP="00544DE7">
      <w:r>
        <w:separator/>
      </w:r>
    </w:p>
  </w:endnote>
  <w:endnote w:type="continuationSeparator" w:id="0">
    <w:p w14:paraId="0E3CA457" w14:textId="77777777" w:rsidR="00C237A0" w:rsidRDefault="00C237A0" w:rsidP="00544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1281D" w14:textId="77777777" w:rsidR="00C237A0" w:rsidRDefault="00C237A0" w:rsidP="00544DE7">
      <w:r>
        <w:separator/>
      </w:r>
    </w:p>
  </w:footnote>
  <w:footnote w:type="continuationSeparator" w:id="0">
    <w:p w14:paraId="78461EA8" w14:textId="77777777" w:rsidR="00C237A0" w:rsidRDefault="00C237A0" w:rsidP="00544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B33ED"/>
    <w:multiLevelType w:val="hybridMultilevel"/>
    <w:tmpl w:val="A9E43E9E"/>
    <w:lvl w:ilvl="0" w:tplc="B43842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F8A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50BA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7081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70EF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64E8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DEB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26F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809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F34219"/>
    <w:multiLevelType w:val="hybridMultilevel"/>
    <w:tmpl w:val="0984824C"/>
    <w:lvl w:ilvl="0" w:tplc="2A0C90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AA2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090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3E94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6E0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FAC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42C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CAA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D64E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D3C64AA"/>
    <w:multiLevelType w:val="hybridMultilevel"/>
    <w:tmpl w:val="59EC0F38"/>
    <w:lvl w:ilvl="0" w:tplc="41EC8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2A061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EE65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1A45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DEC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F890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B2B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3CA1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2F0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5600A5"/>
    <w:multiLevelType w:val="hybridMultilevel"/>
    <w:tmpl w:val="F0523EC6"/>
    <w:lvl w:ilvl="0" w:tplc="98F464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0ECC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8A75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2EFE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CC4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2E2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DCB4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443C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DEEF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745D58C4"/>
    <w:multiLevelType w:val="hybridMultilevel"/>
    <w:tmpl w:val="50F06A90"/>
    <w:lvl w:ilvl="0" w:tplc="ACB87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290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84A0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CE1E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E846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2EEE5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B04D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BFEF7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9674E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07131647">
    <w:abstractNumId w:val="3"/>
  </w:num>
  <w:num w:numId="2" w16cid:durableId="2093547967">
    <w:abstractNumId w:val="0"/>
  </w:num>
  <w:num w:numId="3" w16cid:durableId="393242959">
    <w:abstractNumId w:val="2"/>
  </w:num>
  <w:num w:numId="4" w16cid:durableId="1336879397">
    <w:abstractNumId w:val="4"/>
  </w:num>
  <w:num w:numId="5" w16cid:durableId="4307806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F1"/>
    <w:rsid w:val="00084037"/>
    <w:rsid w:val="000F31C0"/>
    <w:rsid w:val="00193C52"/>
    <w:rsid w:val="001F0D12"/>
    <w:rsid w:val="001F537F"/>
    <w:rsid w:val="002827E9"/>
    <w:rsid w:val="002A4A79"/>
    <w:rsid w:val="003314F1"/>
    <w:rsid w:val="0033167E"/>
    <w:rsid w:val="003D59D7"/>
    <w:rsid w:val="003D757B"/>
    <w:rsid w:val="00400CF0"/>
    <w:rsid w:val="004509D4"/>
    <w:rsid w:val="004531B2"/>
    <w:rsid w:val="004D0E8B"/>
    <w:rsid w:val="004E40A5"/>
    <w:rsid w:val="004E5BCC"/>
    <w:rsid w:val="00501F4B"/>
    <w:rsid w:val="00544DE7"/>
    <w:rsid w:val="00584B8E"/>
    <w:rsid w:val="006B3A23"/>
    <w:rsid w:val="00705506"/>
    <w:rsid w:val="008563EC"/>
    <w:rsid w:val="00891407"/>
    <w:rsid w:val="008C5B3A"/>
    <w:rsid w:val="00991B6D"/>
    <w:rsid w:val="009B3FBC"/>
    <w:rsid w:val="00A14EEF"/>
    <w:rsid w:val="00A77C60"/>
    <w:rsid w:val="00A9439A"/>
    <w:rsid w:val="00AE2A5A"/>
    <w:rsid w:val="00AE4657"/>
    <w:rsid w:val="00B52A2C"/>
    <w:rsid w:val="00BA47D6"/>
    <w:rsid w:val="00C01974"/>
    <w:rsid w:val="00C165DC"/>
    <w:rsid w:val="00C237A0"/>
    <w:rsid w:val="00C65B1C"/>
    <w:rsid w:val="00C711E0"/>
    <w:rsid w:val="00CD0283"/>
    <w:rsid w:val="00CD54E1"/>
    <w:rsid w:val="00E2145E"/>
    <w:rsid w:val="00EC0F2A"/>
    <w:rsid w:val="00EC3F30"/>
    <w:rsid w:val="00EE69A4"/>
    <w:rsid w:val="00FD7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4A4B906"/>
  <w15:chartTrackingRefBased/>
  <w15:docId w15:val="{FBE71108-F438-354B-8291-392326D61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F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4D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4DE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44D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4DE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91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3</Words>
  <Characters>327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Eduardo Costeloe De Gouveia E Melo</dc:creator>
  <cp:keywords/>
  <dc:description/>
  <cp:lastModifiedBy>Ryan Eduardo Costeloe De Gouveia E Melo</cp:lastModifiedBy>
  <cp:revision>4</cp:revision>
  <dcterms:created xsi:type="dcterms:W3CDTF">2022-04-03T11:03:00Z</dcterms:created>
  <dcterms:modified xsi:type="dcterms:W3CDTF">2022-04-24T21:56:00Z</dcterms:modified>
</cp:coreProperties>
</file>